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142"/>
      </w:tblGrid>
      <w:tr>
        <w:trPr/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man Syt I C2B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centration (mM)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Δ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ca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kcal/mole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verage Δ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cal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ndard Deviation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Complete list of calorimetric enthalpies used to assess concentration dependence of the C2B domai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18:53:00Z</dcterms:created>
  <dc:creator>User</dc:creator>
  <dc:description/>
  <cp:keywords/>
  <dc:language>en-US</dc:language>
  <cp:lastModifiedBy>Michael E. Fealey</cp:lastModifiedBy>
  <dcterms:modified xsi:type="dcterms:W3CDTF">2012-07-05T21:29:00Z</dcterms:modified>
  <cp:revision>2</cp:revision>
  <dc:subject/>
  <dc:title/>
</cp:coreProperties>
</file>